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"/>
        <w:gridCol w:w="1420"/>
        <w:gridCol w:w="179"/>
        <w:gridCol w:w="310"/>
        <w:gridCol w:w="514"/>
        <w:gridCol w:w="197"/>
        <w:gridCol w:w="419"/>
        <w:gridCol w:w="630"/>
        <w:gridCol w:w="388"/>
        <w:gridCol w:w="545"/>
        <w:gridCol w:w="365"/>
        <w:gridCol w:w="604"/>
        <w:gridCol w:w="538"/>
        <w:gridCol w:w="725"/>
        <w:gridCol w:w="472"/>
        <w:gridCol w:w="564"/>
        <w:gridCol w:w="530"/>
        <w:gridCol w:w="510"/>
        <w:gridCol w:w="520"/>
        <w:gridCol w:w="372"/>
        <w:gridCol w:w="1268"/>
        <w:gridCol w:w="564"/>
        <w:gridCol w:w="530"/>
        <w:gridCol w:w="510"/>
        <w:gridCol w:w="520"/>
        <w:gridCol w:w="372"/>
        <w:gridCol w:w="417"/>
      </w:tblGrid>
      <w:tr w:rsidR="00BC4F3A" w:rsidRPr="00BC4F3A" w14:paraId="7F94F4A3" w14:textId="77777777" w:rsidTr="00BC4F3A">
        <w:trPr>
          <w:trHeight w:val="320"/>
        </w:trPr>
        <w:tc>
          <w:tcPr>
            <w:tcW w:w="2497" w:type="pct"/>
            <w:gridSpan w:val="14"/>
            <w:shd w:val="clear" w:color="auto" w:fill="auto"/>
            <w:noWrap/>
            <w:vAlign w:val="bottom"/>
            <w:hideMark/>
          </w:tcPr>
          <w:p w14:paraId="2D734659" w14:textId="77777777" w:rsidR="00BC4F3A" w:rsidRPr="00400DB1" w:rsidRDefault="00BC4F3A" w:rsidP="00400DB1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1039" w:type="pct"/>
            <w:gridSpan w:val="6"/>
            <w:shd w:val="clear" w:color="000000" w:fill="D9D9D9"/>
            <w:noWrap/>
            <w:vAlign w:val="center"/>
            <w:hideMark/>
          </w:tcPr>
          <w:p w14:paraId="1B565FC5" w14:textId="43FD6E72" w:rsidR="00BC4F3A" w:rsidRPr="00400DB1" w:rsidRDefault="00BC4F3A" w:rsidP="00BC4F3A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preoperativ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orthopt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xamination</w:t>
            </w:r>
            <w:proofErr w:type="spellEnd"/>
          </w:p>
        </w:tc>
        <w:tc>
          <w:tcPr>
            <w:tcW w:w="1464" w:type="pct"/>
            <w:gridSpan w:val="7"/>
            <w:shd w:val="clear" w:color="000000" w:fill="A6A6A6"/>
            <w:noWrap/>
            <w:vAlign w:val="center"/>
            <w:hideMark/>
          </w:tcPr>
          <w:p w14:paraId="2B33DC3E" w14:textId="573EB3FD" w:rsidR="00BC4F3A" w:rsidRPr="00BC4F3A" w:rsidRDefault="00BC4F3A" w:rsidP="00BC4F3A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BC4F3A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post</w:t>
            </w:r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 xml:space="preserve">operativ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orthopt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 xml:space="preserve"> examination</w:t>
            </w:r>
            <w:r w:rsidRPr="00BC4F3A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 xml:space="preserve"> (long term)</w:t>
            </w:r>
            <w:bookmarkStart w:id="0" w:name="_GoBack"/>
            <w:bookmarkEnd w:id="0"/>
          </w:p>
        </w:tc>
      </w:tr>
      <w:tr w:rsidR="00BC4F3A" w:rsidRPr="00400DB1" w14:paraId="01D3FD9A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107A015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cas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umber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391035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diagnosis</w:t>
            </w:r>
            <w:proofErr w:type="spellEnd"/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5D3A4A6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ex</w:t>
            </w:r>
            <w:proofErr w:type="spellEnd"/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044CF1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ag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at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urgery</w:t>
            </w:r>
            <w:proofErr w:type="spellEnd"/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AC9B3B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umber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of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previous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operations</w:t>
            </w:r>
            <w:proofErr w:type="spellEnd"/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7700782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ye</w:t>
            </w:r>
            <w:proofErr w:type="spellEnd"/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680F4A7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indica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: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ces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of</w:t>
            </w:r>
            <w:proofErr w:type="spellEnd"/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DA965D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simultaneous surgery on another muscle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56B5C1E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implan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engh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mm)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15DD777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ffectiv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ces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distanc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mm)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6C3DE0C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of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implant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1CE63C5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proofErr w:type="gram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BCVA  eye</w:t>
            </w:r>
            <w:proofErr w:type="gram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 xml:space="preserve"> with surgery (decimal scale)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7A5B90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BCVA partner eye (decimal scale)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BB8698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 xml:space="preserve">refraction eye with surgery (spherical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equvalen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)</w:t>
            </w:r>
          </w:p>
        </w:tc>
        <w:tc>
          <w:tcPr>
            <w:tcW w:w="165" w:type="pct"/>
            <w:shd w:val="clear" w:color="000000" w:fill="D9D9D9"/>
            <w:noWrap/>
            <w:vAlign w:val="center"/>
            <w:hideMark/>
          </w:tcPr>
          <w:p w14:paraId="2CB5696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head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postur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ar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ixa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°)</w:t>
            </w:r>
          </w:p>
        </w:tc>
        <w:tc>
          <w:tcPr>
            <w:tcW w:w="197" w:type="pct"/>
            <w:shd w:val="clear" w:color="000000" w:fill="D9D9D9"/>
            <w:noWrap/>
            <w:vAlign w:val="center"/>
            <w:hideMark/>
          </w:tcPr>
          <w:p w14:paraId="4698D2C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aximum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horizontal angle, PP (PD)</w:t>
            </w:r>
          </w:p>
        </w:tc>
        <w:tc>
          <w:tcPr>
            <w:tcW w:w="186" w:type="pct"/>
            <w:shd w:val="clear" w:color="000000" w:fill="D9D9D9"/>
            <w:noWrap/>
            <w:vAlign w:val="center"/>
            <w:hideMark/>
          </w:tcPr>
          <w:p w14:paraId="6FDB17F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maximum vertical angle, PP (PD)</w:t>
            </w:r>
          </w:p>
        </w:tc>
        <w:tc>
          <w:tcPr>
            <w:tcW w:w="179" w:type="pct"/>
            <w:shd w:val="clear" w:color="000000" w:fill="D9D9D9"/>
            <w:noWrap/>
            <w:vAlign w:val="center"/>
            <w:hideMark/>
          </w:tcPr>
          <w:p w14:paraId="43348D9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adduc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y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with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urgery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, °)</w:t>
            </w:r>
          </w:p>
        </w:tc>
        <w:tc>
          <w:tcPr>
            <w:tcW w:w="182" w:type="pct"/>
            <w:shd w:val="clear" w:color="000000" w:fill="D9D9D9"/>
            <w:noWrap/>
            <w:vAlign w:val="center"/>
            <w:hideMark/>
          </w:tcPr>
          <w:p w14:paraId="5227DE4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abduc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y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with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urgery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, °)</w:t>
            </w:r>
          </w:p>
        </w:tc>
        <w:tc>
          <w:tcPr>
            <w:tcW w:w="130" w:type="pct"/>
            <w:shd w:val="clear" w:color="000000" w:fill="D9D9D9"/>
            <w:noWrap/>
            <w:vAlign w:val="center"/>
            <w:hideMark/>
          </w:tcPr>
          <w:p w14:paraId="5E87F5A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binocular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unctions</w:t>
            </w:r>
            <w:proofErr w:type="spellEnd"/>
          </w:p>
        </w:tc>
        <w:tc>
          <w:tcPr>
            <w:tcW w:w="444" w:type="pct"/>
            <w:shd w:val="clear" w:color="000000" w:fill="A6A6A6"/>
            <w:noWrap/>
            <w:vAlign w:val="center"/>
            <w:hideMark/>
          </w:tcPr>
          <w:p w14:paraId="20E8050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head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postur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ar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ixa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°)</w:t>
            </w:r>
          </w:p>
        </w:tc>
        <w:tc>
          <w:tcPr>
            <w:tcW w:w="197" w:type="pct"/>
            <w:shd w:val="clear" w:color="000000" w:fill="A6A6A6"/>
            <w:noWrap/>
            <w:vAlign w:val="center"/>
            <w:hideMark/>
          </w:tcPr>
          <w:p w14:paraId="00158C9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aximum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horizontal angle, PP (PD)</w:t>
            </w:r>
          </w:p>
        </w:tc>
        <w:tc>
          <w:tcPr>
            <w:tcW w:w="186" w:type="pct"/>
            <w:shd w:val="clear" w:color="000000" w:fill="A6A6A6"/>
            <w:noWrap/>
            <w:vAlign w:val="center"/>
            <w:hideMark/>
          </w:tcPr>
          <w:p w14:paraId="55BFA61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maximum vertical angle, PP (PD)</w:t>
            </w:r>
          </w:p>
        </w:tc>
        <w:tc>
          <w:tcPr>
            <w:tcW w:w="179" w:type="pct"/>
            <w:shd w:val="clear" w:color="000000" w:fill="A6A6A6"/>
            <w:noWrap/>
            <w:vAlign w:val="center"/>
            <w:hideMark/>
          </w:tcPr>
          <w:p w14:paraId="3454B34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adduc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°,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y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with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urgery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182" w:type="pct"/>
            <w:shd w:val="clear" w:color="000000" w:fill="A6A6A6"/>
            <w:noWrap/>
            <w:vAlign w:val="center"/>
            <w:hideMark/>
          </w:tcPr>
          <w:p w14:paraId="306D8A5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abduc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°,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y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with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urgery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130" w:type="pct"/>
            <w:shd w:val="clear" w:color="000000" w:fill="A6A6A6"/>
            <w:noWrap/>
            <w:vAlign w:val="center"/>
            <w:hideMark/>
          </w:tcPr>
          <w:p w14:paraId="75623C7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binocular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unctions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</w:p>
        </w:tc>
        <w:tc>
          <w:tcPr>
            <w:tcW w:w="146" w:type="pct"/>
            <w:shd w:val="clear" w:color="000000" w:fill="A6A6A6"/>
            <w:noWrap/>
            <w:vAlign w:val="center"/>
            <w:hideMark/>
          </w:tcPr>
          <w:p w14:paraId="54B6BF4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ollow-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up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time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weeks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</w:tr>
      <w:tr w:rsidR="00BC4F3A" w:rsidRPr="00400DB1" w14:paraId="68AE3C15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3CB4C06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D45355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XT,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pituitary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adenoma</w:t>
            </w:r>
            <w:proofErr w:type="spellEnd"/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631CFF6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6A7E414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2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89AD8C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377ADC3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7F5E7A2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681EE8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21A8BDA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8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6181BA1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48CCE43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775AEB7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0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609036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2D3B2D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,25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1E8200F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7C6C939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4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6C66219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523070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BD07BE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82EB5F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306DB0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490CAA4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2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05EC40E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381B33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1C5C0D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0A82D85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8B3115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8</w:t>
            </w:r>
          </w:p>
        </w:tc>
      </w:tr>
      <w:tr w:rsidR="00BC4F3A" w:rsidRPr="00400DB1" w14:paraId="2085DE12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7F43D1E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7D8C12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XT 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017678B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3900E66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5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2930D6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0E75F88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5ECBC08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9A626C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062A866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2873A6D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77D361A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03558F8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46FAAF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,25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4AFEDB2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2E29AEE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1027779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4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55237AA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D25253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512ADC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58A1F84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8BF544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3F0FF08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618AECE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9AFBB9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5BCE0A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4A0455F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362CE0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61</w:t>
            </w:r>
          </w:p>
        </w:tc>
      </w:tr>
      <w:tr w:rsidR="00BC4F3A" w:rsidRPr="00400DB1" w14:paraId="43078F77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4AA52CF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DBB8E3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XT 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5F4BEFE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7F3F70E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3FDAE45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4B76039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0975987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F6705C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2E55FA3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2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336BDB2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4BC4421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43281FA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554404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C33F85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30CAA26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68C62FB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18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1621BD4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76703F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60F026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78DBF8B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9E07EE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2470833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1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0B658F2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232507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7,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F44E78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5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4171FB4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CC1D4A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8</w:t>
            </w:r>
          </w:p>
        </w:tc>
      </w:tr>
      <w:tr w:rsidR="00BC4F3A" w:rsidRPr="00400DB1" w14:paraId="12C1F254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141793B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789770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XT,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trauma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injury</w:t>
            </w:r>
            <w:proofErr w:type="spellEnd"/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1FA8AC0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4DB4F0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0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C73568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3FCC09A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L 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119A5E5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A2255A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423C889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3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274FCC3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o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data</w:t>
            </w:r>
            <w:proofErr w:type="spellEnd"/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3B59190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y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6422790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0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98A376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,25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67BF17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8,5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3BEB188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4519CD8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3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09EDF0D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83CF7D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5FCD27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5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6F23E80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F88BCC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4BBF7B6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8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0BEE1F7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9392A0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10D878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6F147EE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056889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8</w:t>
            </w:r>
          </w:p>
        </w:tc>
      </w:tr>
      <w:tr w:rsidR="00BC4F3A" w:rsidRPr="00400DB1" w14:paraId="38853F39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357A373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CA511C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XT 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53A6DDD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4398B0C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53C2CD4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734A412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R 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02B395D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E885D5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1072366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089D6C0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1A45156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67526B8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FF4F25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,25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301BF9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0,25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051F980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28177F9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3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2887595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B7A438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C7C85D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6027DBE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42B1ED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354B826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2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2CD6E1A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A9C29B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3F883E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4FEA1B6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3290A8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8</w:t>
            </w:r>
          </w:p>
        </w:tc>
      </w:tr>
      <w:tr w:rsidR="00BC4F3A" w:rsidRPr="00400DB1" w14:paraId="68EE20D9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6AD73C4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E316AE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 xml:space="preserve">ET, traumatic injury of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unicus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 xml:space="preserve"> eye L, amblyopia R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28E00A3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35F402E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0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D20DAA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2070CDA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L 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228E2DC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37DED6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510A3DC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9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10F194B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1EE3605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13F3A8F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0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5A70BB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light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perception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47A27F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o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data</w:t>
            </w:r>
            <w:proofErr w:type="spellEnd"/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0D5C854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3170C39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6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4E0C3B7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65131B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3EE421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566AD7D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BE7C26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651AAF9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4BCEB4C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1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3F930D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9D3BB6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5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6AC9AF6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65A800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8</w:t>
            </w:r>
          </w:p>
        </w:tc>
      </w:tr>
      <w:tr w:rsidR="00BC4F3A" w:rsidRPr="00400DB1" w14:paraId="7C398A98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126F074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8776F4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ET,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tinal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detachemen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R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28F50F5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5C5A9C4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B2A2C8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3BFC187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R 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5143F8C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7ACD3A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7C41495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2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6FA7A95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0E17FF2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49A4CDA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0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271EF2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7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7F1B96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4,5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0F62DB1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5E7BFB9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556EA6F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10841E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4D4EB2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5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774ECFE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58B81E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ef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5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7402530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1837250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6946B7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6EB799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22A55D8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D0176D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88</w:t>
            </w:r>
          </w:p>
        </w:tc>
      </w:tr>
      <w:tr w:rsidR="00BC4F3A" w:rsidRPr="00400DB1" w14:paraId="4643B98D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4686DDA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EF25A5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ET, optic nerve hypoplasia R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72815D9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67EFCEA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5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5D7DF6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75A2E44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051CAB4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7E26AE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042CD42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2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46D4802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61459F7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y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4703EB7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C6C9CB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DC47DE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261E0E8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6A1F6F1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52F675D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414805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18B85E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509BFC8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B32ACB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3217D53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6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575CAEA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9A4EB3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6DFD5A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5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34141E2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2D526F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96</w:t>
            </w:r>
          </w:p>
        </w:tc>
      </w:tr>
      <w:tr w:rsidR="00BC4F3A" w:rsidRPr="00400DB1" w14:paraId="32F045EC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2F32337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3EC18A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ET,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optic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nerve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hypoplasia</w:t>
            </w:r>
            <w:proofErr w:type="spellEnd"/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037B2ED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7BFC17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3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26E059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51DA3CE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3C5EBD0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986FAA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SOM 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6A4BBB1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2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7654CE3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2E793AE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7BD4841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0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2DCECC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7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073862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8,5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3AEE381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ef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1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5FE9E35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2AC2F0B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399AF9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9F116A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5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00FF01B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1F1F61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ef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1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4A7BA38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8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043E6EE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A31787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6E78AA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7BBF1A8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D6ABD6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60</w:t>
            </w:r>
          </w:p>
        </w:tc>
      </w:tr>
      <w:tr w:rsidR="00BC4F3A" w:rsidRPr="00400DB1" w14:paraId="41BCF8EF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46B7492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07F000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ET, high myopia, "heavy eye"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23315E6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3800001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7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3107A2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5A2B6C8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4EEF7E2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4C6F1A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6F31BE4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2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625D9A7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3BFC681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y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5D31A9B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light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perception</w:t>
            </w:r>
            <w:proofErr w:type="spellEnd"/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548EB9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8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9838B7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23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768B807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60CB722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77E7FD6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1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9F0C56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4D13BB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2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29EC794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FF6640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5A6921D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0E43E3C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1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D86761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A6CB1D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06F0218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o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data</w:t>
            </w:r>
            <w:proofErr w:type="spellEnd"/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5434BB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</w:t>
            </w:r>
          </w:p>
        </w:tc>
      </w:tr>
      <w:tr w:rsidR="00BC4F3A" w:rsidRPr="00400DB1" w14:paraId="4357E03A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09A6C4E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cas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umber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DDD018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diagnosis</w:t>
            </w:r>
            <w:proofErr w:type="spellEnd"/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02914F1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ex</w:t>
            </w:r>
            <w:proofErr w:type="spellEnd"/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1B933F0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ag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at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urgery</w:t>
            </w:r>
            <w:proofErr w:type="spellEnd"/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AE4DE8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umber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of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previous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operations</w:t>
            </w:r>
            <w:proofErr w:type="spellEnd"/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393AF29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ye</w:t>
            </w:r>
            <w:proofErr w:type="spellEnd"/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257927D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indica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: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ces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of</w:t>
            </w:r>
            <w:proofErr w:type="spellEnd"/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3FABB5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simultaneous surgery on another muscle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34F2276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implan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engh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mm)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48DEDE6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ffectiv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ces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distanc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mm)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2908026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of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implant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3350ADC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proofErr w:type="gram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BCVA  eye</w:t>
            </w:r>
            <w:proofErr w:type="gram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 xml:space="preserve"> with surgery (decimal scale)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927003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BCVA partner eye (decimal scale)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83FE07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 xml:space="preserve">refraction eye with surgery (spherical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equvalen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)</w:t>
            </w:r>
          </w:p>
        </w:tc>
        <w:tc>
          <w:tcPr>
            <w:tcW w:w="165" w:type="pct"/>
            <w:shd w:val="clear" w:color="000000" w:fill="D9D9D9"/>
            <w:noWrap/>
            <w:vAlign w:val="center"/>
            <w:hideMark/>
          </w:tcPr>
          <w:p w14:paraId="3592648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head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postur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ar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ixa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°)</w:t>
            </w:r>
          </w:p>
        </w:tc>
        <w:tc>
          <w:tcPr>
            <w:tcW w:w="197" w:type="pct"/>
            <w:shd w:val="clear" w:color="000000" w:fill="D9D9D9"/>
            <w:noWrap/>
            <w:vAlign w:val="center"/>
            <w:hideMark/>
          </w:tcPr>
          <w:p w14:paraId="4C279D8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aximum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horizontal angle, PP (PD)</w:t>
            </w:r>
          </w:p>
        </w:tc>
        <w:tc>
          <w:tcPr>
            <w:tcW w:w="186" w:type="pct"/>
            <w:shd w:val="clear" w:color="000000" w:fill="D9D9D9"/>
            <w:noWrap/>
            <w:vAlign w:val="center"/>
            <w:hideMark/>
          </w:tcPr>
          <w:p w14:paraId="26D43CD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maximum vertical angle, PP (PD)</w:t>
            </w:r>
          </w:p>
        </w:tc>
        <w:tc>
          <w:tcPr>
            <w:tcW w:w="179" w:type="pct"/>
            <w:shd w:val="clear" w:color="000000" w:fill="D9D9D9"/>
            <w:noWrap/>
            <w:vAlign w:val="center"/>
            <w:hideMark/>
          </w:tcPr>
          <w:p w14:paraId="372F897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adduc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y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with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urgery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, °)</w:t>
            </w:r>
          </w:p>
        </w:tc>
        <w:tc>
          <w:tcPr>
            <w:tcW w:w="182" w:type="pct"/>
            <w:shd w:val="clear" w:color="000000" w:fill="D9D9D9"/>
            <w:noWrap/>
            <w:vAlign w:val="center"/>
            <w:hideMark/>
          </w:tcPr>
          <w:p w14:paraId="35B9168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abduc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y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with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urgery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, °)</w:t>
            </w:r>
          </w:p>
        </w:tc>
        <w:tc>
          <w:tcPr>
            <w:tcW w:w="130" w:type="pct"/>
            <w:shd w:val="clear" w:color="000000" w:fill="D9D9D9"/>
            <w:noWrap/>
            <w:vAlign w:val="center"/>
            <w:hideMark/>
          </w:tcPr>
          <w:p w14:paraId="18A3499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binocular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unctions</w:t>
            </w:r>
            <w:proofErr w:type="spellEnd"/>
          </w:p>
        </w:tc>
        <w:tc>
          <w:tcPr>
            <w:tcW w:w="444" w:type="pct"/>
            <w:shd w:val="clear" w:color="000000" w:fill="A6A6A6"/>
            <w:noWrap/>
            <w:vAlign w:val="center"/>
            <w:hideMark/>
          </w:tcPr>
          <w:p w14:paraId="4B4BC17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head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postur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ar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ixa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°)</w:t>
            </w:r>
          </w:p>
        </w:tc>
        <w:tc>
          <w:tcPr>
            <w:tcW w:w="197" w:type="pct"/>
            <w:shd w:val="clear" w:color="000000" w:fill="A6A6A6"/>
            <w:noWrap/>
            <w:vAlign w:val="center"/>
            <w:hideMark/>
          </w:tcPr>
          <w:p w14:paraId="344992E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aximum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horizontal angle, PP (PD)</w:t>
            </w:r>
          </w:p>
        </w:tc>
        <w:tc>
          <w:tcPr>
            <w:tcW w:w="186" w:type="pct"/>
            <w:shd w:val="clear" w:color="000000" w:fill="A6A6A6"/>
            <w:noWrap/>
            <w:vAlign w:val="center"/>
            <w:hideMark/>
          </w:tcPr>
          <w:p w14:paraId="059562E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maximum vertical angle, PP (PD)</w:t>
            </w:r>
          </w:p>
        </w:tc>
        <w:tc>
          <w:tcPr>
            <w:tcW w:w="179" w:type="pct"/>
            <w:shd w:val="clear" w:color="000000" w:fill="A6A6A6"/>
            <w:noWrap/>
            <w:vAlign w:val="center"/>
            <w:hideMark/>
          </w:tcPr>
          <w:p w14:paraId="4EFF766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adduc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°,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y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with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urgery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182" w:type="pct"/>
            <w:shd w:val="clear" w:color="000000" w:fill="A6A6A6"/>
            <w:noWrap/>
            <w:vAlign w:val="center"/>
            <w:hideMark/>
          </w:tcPr>
          <w:p w14:paraId="396F3D3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abduc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°,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y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with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urgery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130" w:type="pct"/>
            <w:shd w:val="clear" w:color="000000" w:fill="A6A6A6"/>
            <w:noWrap/>
            <w:vAlign w:val="center"/>
            <w:hideMark/>
          </w:tcPr>
          <w:p w14:paraId="7B8D40D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binocular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unctions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</w:p>
        </w:tc>
        <w:tc>
          <w:tcPr>
            <w:tcW w:w="146" w:type="pct"/>
            <w:shd w:val="clear" w:color="000000" w:fill="A6A6A6"/>
            <w:noWrap/>
            <w:vAlign w:val="center"/>
            <w:hideMark/>
          </w:tcPr>
          <w:p w14:paraId="74FDB00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ollow-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up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time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weeks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</w:tr>
      <w:tr w:rsidR="00BC4F3A" w:rsidRPr="00400DB1" w14:paraId="0E91DE6D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1D41F48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64DADC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 DRS type I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6D0FF4D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182FF41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9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2B4852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6264FEB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578D5CC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52CE6A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069A776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1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6EE299B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06307E7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0D6F70E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74BC63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1009DA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0FABD4F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igh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2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4E152F3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1DC22F0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D923AD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DE81F2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30" w:type="pct"/>
            <w:shd w:val="clear" w:color="auto" w:fill="auto"/>
            <w:vAlign w:val="center"/>
            <w:hideMark/>
          </w:tcPr>
          <w:p w14:paraId="3CFFD4D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D95F6E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3D2CF25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005A2DA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E963A0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43D210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3827A19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36E03B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</w:t>
            </w:r>
          </w:p>
        </w:tc>
      </w:tr>
      <w:tr w:rsidR="00BC4F3A" w:rsidRPr="00400DB1" w14:paraId="1A20EF9C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0D0EA5A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5F50DE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L&gt;R DRS type I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2521EB9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157056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8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2277E1B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6C1B0F6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6529FDA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6F44AB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34E3ACB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1D65DEF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6826A40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2D70AB7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66FC4A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,25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8D8509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3D98E92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ef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20,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chin-up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5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2E365D4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2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76A474C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E2010C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F30046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30" w:type="pct"/>
            <w:shd w:val="clear" w:color="auto" w:fill="auto"/>
            <w:vAlign w:val="center"/>
            <w:hideMark/>
          </w:tcPr>
          <w:p w14:paraId="002584B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o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data</w:t>
            </w:r>
            <w:proofErr w:type="spellEnd"/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A60204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14C3943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2E1B033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D561B2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B5CBBC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3F9B960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o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data</w:t>
            </w:r>
            <w:proofErr w:type="spellEnd"/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ED69BB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7</w:t>
            </w:r>
          </w:p>
        </w:tc>
      </w:tr>
      <w:tr w:rsidR="00BC4F3A" w:rsidRPr="00400DB1" w14:paraId="62FAF0CC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7C95009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B45C28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L&gt;R DRS type I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3E43BAA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475DB41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5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0D30BD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6B79C1A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3907AE7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6BDC48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6928738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4FE627F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4B98019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y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218246B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DE099A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,25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4C74539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75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25B7CE9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ef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3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177CCDD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29F2B02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E5C1D8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EE5DD0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30" w:type="pct"/>
            <w:shd w:val="clear" w:color="auto" w:fill="auto"/>
            <w:vAlign w:val="center"/>
            <w:hideMark/>
          </w:tcPr>
          <w:p w14:paraId="235DEBC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52A0F2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ef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1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1993FBF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8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5D35564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23B695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C45D58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3E1D4D1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524772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8</w:t>
            </w:r>
          </w:p>
        </w:tc>
      </w:tr>
      <w:tr w:rsidR="00BC4F3A" w:rsidRPr="00400DB1" w14:paraId="410AA83F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4FF4AAB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845D17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 DRS type I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2981E22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76CCD77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5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2B71E08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4ABF197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2040F18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67F89B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15D2DCA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8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55674B0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76B6485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4A0355E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,2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D026BD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,25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0EFB51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67028CE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ef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1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67E4E63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5361AE5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569327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FC0EAC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30" w:type="pct"/>
            <w:shd w:val="clear" w:color="auto" w:fill="auto"/>
            <w:vAlign w:val="center"/>
            <w:hideMark/>
          </w:tcPr>
          <w:p w14:paraId="76FC747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E0CE9B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606E443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013C5AD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376721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203400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7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01BC654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38644D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1</w:t>
            </w:r>
          </w:p>
        </w:tc>
      </w:tr>
      <w:tr w:rsidR="00BC4F3A" w:rsidRPr="00400DB1" w14:paraId="0E75167A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50E54AB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76FE91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 DRS type I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6B4D909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19B1A38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2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EDBAA2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5C1B0C1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14AB55C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0C06661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6C87866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8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263BF58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6547539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7C5FE63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60F6B3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891602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1,25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1C23322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ef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1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0D46F40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2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760C9AC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C9B26F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73223F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3</w:t>
            </w:r>
          </w:p>
        </w:tc>
        <w:tc>
          <w:tcPr>
            <w:tcW w:w="130" w:type="pct"/>
            <w:shd w:val="clear" w:color="auto" w:fill="auto"/>
            <w:vAlign w:val="center"/>
            <w:hideMark/>
          </w:tcPr>
          <w:p w14:paraId="6999FBC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35D5E6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3FFB967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31C7650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97AF68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D4FD1F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4A35AF9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89D1D2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6</w:t>
            </w:r>
          </w:p>
        </w:tc>
      </w:tr>
      <w:tr w:rsidR="00BC4F3A" w:rsidRPr="00400DB1" w14:paraId="0F105B2C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3CEBF29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2C6E53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 DRS type I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6353948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1876691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9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1AB8ED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7D92EFD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09081E5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780C69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424FB10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0646298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4CB4531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3CE5AAB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1D43D1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638CE8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,75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5C5736A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ef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5,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chin-up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5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18D988C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6C62074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7BDEA5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BD4B4D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</w:t>
            </w:r>
          </w:p>
        </w:tc>
        <w:tc>
          <w:tcPr>
            <w:tcW w:w="130" w:type="pct"/>
            <w:shd w:val="clear" w:color="auto" w:fill="auto"/>
            <w:vAlign w:val="center"/>
            <w:hideMark/>
          </w:tcPr>
          <w:p w14:paraId="4A2AB21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2FFCEB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ef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15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0AAAF81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5BFC2C2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436849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A88BBE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7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A9DE8F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6FFD16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8</w:t>
            </w:r>
          </w:p>
        </w:tc>
      </w:tr>
      <w:tr w:rsidR="00BC4F3A" w:rsidRPr="00400DB1" w14:paraId="5D27A7B3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01864DC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863686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 DRS type I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38A8CA0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3E5A492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5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28B4B1D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37181F3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33722FB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E9E265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54310EA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2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790AED1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333734F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67F7FA3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,2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F46EDF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,25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4F2307D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0DF0ECB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ef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15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6EB717D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9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011AF67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26D046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B4F85F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30" w:type="pct"/>
            <w:shd w:val="clear" w:color="auto" w:fill="auto"/>
            <w:vAlign w:val="center"/>
            <w:hideMark/>
          </w:tcPr>
          <w:p w14:paraId="24D42FA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B3625E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6759D30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7C0147D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82E324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F4C0E6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5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23D2921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03B473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8</w:t>
            </w:r>
          </w:p>
        </w:tc>
      </w:tr>
      <w:tr w:rsidR="00BC4F3A" w:rsidRPr="00400DB1" w14:paraId="647846C6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555969F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244520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 DRS type I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720B89B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3FAF340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3F6AF46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052E54A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5D71761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4CBFC6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009F40D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9,5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7887DCE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0F33B2B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4D5AE4A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303996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C2145C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137FE8E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ef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3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2D176D9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76D41B1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220F88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5EB60E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30" w:type="pct"/>
            <w:shd w:val="clear" w:color="auto" w:fill="auto"/>
            <w:vAlign w:val="center"/>
            <w:hideMark/>
          </w:tcPr>
          <w:p w14:paraId="31F0920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51EB47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35FD18B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49AABB7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5E59B0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479C94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5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0F2C02F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o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data</w:t>
            </w:r>
            <w:proofErr w:type="spellEnd"/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67B54F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9</w:t>
            </w:r>
          </w:p>
        </w:tc>
      </w:tr>
      <w:tr w:rsidR="00BC4F3A" w:rsidRPr="00400DB1" w14:paraId="0A096006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7540041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3EA420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 DRS type I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3CF48FB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0D3A32A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CB5FBF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3C9047F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0626882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MRM 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0F4238C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7A89FB3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1A78738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2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19F410F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433C1CF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430EB6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3C3B1E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558D8CF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ef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3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3265BE9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044D7F0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C0FC12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372E90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10</w:t>
            </w:r>
          </w:p>
        </w:tc>
        <w:tc>
          <w:tcPr>
            <w:tcW w:w="130" w:type="pct"/>
            <w:shd w:val="clear" w:color="auto" w:fill="auto"/>
            <w:vAlign w:val="center"/>
            <w:hideMark/>
          </w:tcPr>
          <w:p w14:paraId="1A62EA9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FCF7C0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igh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5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35D6D19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8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0D338A0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D426E1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886D38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776ECEF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105E40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72</w:t>
            </w:r>
          </w:p>
        </w:tc>
      </w:tr>
      <w:tr w:rsidR="00BC4F3A" w:rsidRPr="00400DB1" w14:paraId="45FC2425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24B56F5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F7C458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 DRS type I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3D8504D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33189FE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3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52BB1FE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6FC4E47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6F7CD45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2EAC8E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242906E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54FB8BD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513167F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6F6F326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7EE271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8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65E465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09BD5F2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ef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20,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chin-up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5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40F85C6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4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12FE5B6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30437E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3E29F4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5</w:t>
            </w:r>
          </w:p>
        </w:tc>
        <w:tc>
          <w:tcPr>
            <w:tcW w:w="130" w:type="pct"/>
            <w:shd w:val="clear" w:color="auto" w:fill="auto"/>
            <w:vAlign w:val="center"/>
            <w:hideMark/>
          </w:tcPr>
          <w:p w14:paraId="7805E76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58BF8A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35CEA6B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53DD721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16FF45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EFD88B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5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0F72CFE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29E179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</w:t>
            </w:r>
          </w:p>
        </w:tc>
      </w:tr>
      <w:tr w:rsidR="00BC4F3A" w:rsidRPr="00400DB1" w14:paraId="3C9D182A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750377E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lastRenderedPageBreak/>
              <w:t>1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11CD32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 DRS type I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69DD7C5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70F9365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23A725D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5E63686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26A9BD5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MRM 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8D2999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225AF28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8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1617C3A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2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28B9622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6AF7BB3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CD57A7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,25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4C88A5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2,25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7C6FF44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ef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25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6DFB75B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62DF447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A53885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1A2410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5</w:t>
            </w:r>
          </w:p>
        </w:tc>
        <w:tc>
          <w:tcPr>
            <w:tcW w:w="130" w:type="pct"/>
            <w:shd w:val="clear" w:color="auto" w:fill="auto"/>
            <w:vAlign w:val="center"/>
            <w:hideMark/>
          </w:tcPr>
          <w:p w14:paraId="28A5981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3C7749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ef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1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45D038A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2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6019D48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9FC116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6351AC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2E51F7A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996789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</w:t>
            </w:r>
          </w:p>
        </w:tc>
      </w:tr>
      <w:tr w:rsidR="00BC4F3A" w:rsidRPr="00400DB1" w14:paraId="1E5DEA05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71B4DEE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2D7D6A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 DRS type I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6D52880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123959B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2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3D32E3E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645DA70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77DE75E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MRM 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C5E63D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3C28A35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8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7E0F2CF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273C592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5134A57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BBC11C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902F9C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723606B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ef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1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1DAC5AC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78230BB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3851E4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4E78FF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5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528BC30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6C6203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09CE9FB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4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56D12E9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1F5B9F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AEC016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0AFEFA5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2D6328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</w:tr>
      <w:tr w:rsidR="00BC4F3A" w:rsidRPr="00400DB1" w14:paraId="1BE110DB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13E78E7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551647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DRS type I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0E87FF0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124F623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3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A76E9E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0EF8700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6BEDA07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MRM 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631E7B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13936CA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19BC820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6FD569A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694362C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931DCE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8F3D3D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,25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6D11F39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igh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1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64BA823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6222E8E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04CB23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95EB85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0</w:t>
            </w:r>
          </w:p>
        </w:tc>
        <w:tc>
          <w:tcPr>
            <w:tcW w:w="130" w:type="pct"/>
            <w:shd w:val="clear" w:color="auto" w:fill="auto"/>
            <w:vAlign w:val="center"/>
            <w:hideMark/>
          </w:tcPr>
          <w:p w14:paraId="51D27D8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32780E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igh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8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6D8939B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8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44772D5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B134E2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EA9149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5786CA9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91669A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60</w:t>
            </w:r>
          </w:p>
        </w:tc>
      </w:tr>
      <w:tr w:rsidR="00BC4F3A" w:rsidRPr="00400DB1" w14:paraId="16144485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2450507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82BB3D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 DRS type II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7F9EBA9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0769D06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16D089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4EF038E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70C4469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RM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4D5158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6DA6B91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3016E51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79609A3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y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0A094CE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3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1D73B5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4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90D40A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6C75B5F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igh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25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7AD264C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3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7471DC6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F21EDE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1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3AFB81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5</w:t>
            </w:r>
          </w:p>
        </w:tc>
        <w:tc>
          <w:tcPr>
            <w:tcW w:w="130" w:type="pct"/>
            <w:shd w:val="clear" w:color="auto" w:fill="auto"/>
            <w:vAlign w:val="center"/>
            <w:hideMark/>
          </w:tcPr>
          <w:p w14:paraId="67352A2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o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data</w:t>
            </w:r>
            <w:proofErr w:type="spellEnd"/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D9F336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igh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2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5F8394F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4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55F78BF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4C09B2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1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C0E0C8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02026DB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o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data</w:t>
            </w:r>
            <w:proofErr w:type="spellEnd"/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2377F1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6</w:t>
            </w:r>
          </w:p>
        </w:tc>
      </w:tr>
      <w:tr w:rsidR="00BC4F3A" w:rsidRPr="00400DB1" w14:paraId="20922554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229569A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902DC2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 DRS type III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5DC4654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526E864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522F73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5972B82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210F421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RM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166BC8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3D5C4B6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18C5BAF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74A3261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y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31F94AA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3B28E5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40A672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75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0E23558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igh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12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7C95BFA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12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17E6B48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8A760F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83F2AF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0</w:t>
            </w:r>
          </w:p>
        </w:tc>
        <w:tc>
          <w:tcPr>
            <w:tcW w:w="130" w:type="pct"/>
            <w:shd w:val="clear" w:color="auto" w:fill="auto"/>
            <w:vAlign w:val="center"/>
            <w:hideMark/>
          </w:tcPr>
          <w:p w14:paraId="4A5EF8C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87BB27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7C7AE2A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6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11556BC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514356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351FCF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3B62B1A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4461B4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9</w:t>
            </w:r>
          </w:p>
        </w:tc>
      </w:tr>
      <w:tr w:rsidR="00BC4F3A" w:rsidRPr="00400DB1" w14:paraId="6069DACA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21AEBE8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7CF8DD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 DRS type II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0082552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30A0C1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537EB46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3EDBEE4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16502E8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D1493C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IRM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39762AB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0552484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40ABF82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205ADB2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8959CB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EA8F70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7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3318F73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igh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2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5FD103F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3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70923F1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3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58C760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898EEC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5</w:t>
            </w:r>
          </w:p>
        </w:tc>
        <w:tc>
          <w:tcPr>
            <w:tcW w:w="130" w:type="pct"/>
            <w:shd w:val="clear" w:color="auto" w:fill="auto"/>
            <w:vAlign w:val="center"/>
            <w:hideMark/>
          </w:tcPr>
          <w:p w14:paraId="4E0DAC1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7D8F35E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igh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12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7A14F44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10EC3BB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1BB689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DA860E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5F99E43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DD5069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1</w:t>
            </w:r>
          </w:p>
        </w:tc>
      </w:tr>
      <w:tr w:rsidR="00BC4F3A" w:rsidRPr="00400DB1" w14:paraId="64A0F149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57FB69B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cas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umber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6313BF1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diagnosis</w:t>
            </w:r>
            <w:proofErr w:type="spellEnd"/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0796A9E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ex</w:t>
            </w:r>
            <w:proofErr w:type="spellEnd"/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39FFCC0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ag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at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urgery</w:t>
            </w:r>
            <w:proofErr w:type="spellEnd"/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2542A6E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umber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of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previous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operations</w:t>
            </w:r>
            <w:proofErr w:type="spellEnd"/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0909792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ye</w:t>
            </w:r>
            <w:proofErr w:type="spellEnd"/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4B7AB95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indica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: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ces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of</w:t>
            </w:r>
            <w:proofErr w:type="spellEnd"/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E244FF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simultaneous surgery on another muscle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121B792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implan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engh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mm)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430404F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ffectiv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ces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distanc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mm)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0C3F673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of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implant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7767DA5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proofErr w:type="gram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BCVA  eye</w:t>
            </w:r>
            <w:proofErr w:type="gram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 xml:space="preserve"> with surgery (decimal scale)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62FECE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BCVA partner eye (decimal scale)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7A06E3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 xml:space="preserve">refraction eye with surgery (spherical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equvalen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)</w:t>
            </w:r>
          </w:p>
        </w:tc>
        <w:tc>
          <w:tcPr>
            <w:tcW w:w="165" w:type="pct"/>
            <w:shd w:val="clear" w:color="000000" w:fill="D9D9D9"/>
            <w:noWrap/>
            <w:vAlign w:val="center"/>
            <w:hideMark/>
          </w:tcPr>
          <w:p w14:paraId="40B0864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head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postur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ar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ixa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°)</w:t>
            </w:r>
          </w:p>
        </w:tc>
        <w:tc>
          <w:tcPr>
            <w:tcW w:w="197" w:type="pct"/>
            <w:shd w:val="clear" w:color="000000" w:fill="D9D9D9"/>
            <w:noWrap/>
            <w:vAlign w:val="center"/>
            <w:hideMark/>
          </w:tcPr>
          <w:p w14:paraId="4F1C0CE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aximum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horizontal angle, PP (PD)</w:t>
            </w:r>
          </w:p>
        </w:tc>
        <w:tc>
          <w:tcPr>
            <w:tcW w:w="186" w:type="pct"/>
            <w:shd w:val="clear" w:color="000000" w:fill="D9D9D9"/>
            <w:noWrap/>
            <w:vAlign w:val="center"/>
            <w:hideMark/>
          </w:tcPr>
          <w:p w14:paraId="02282C8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maximum vertical angle, PP (PD)</w:t>
            </w:r>
          </w:p>
        </w:tc>
        <w:tc>
          <w:tcPr>
            <w:tcW w:w="179" w:type="pct"/>
            <w:shd w:val="clear" w:color="000000" w:fill="D9D9D9"/>
            <w:noWrap/>
            <w:vAlign w:val="center"/>
            <w:hideMark/>
          </w:tcPr>
          <w:p w14:paraId="5A41D1E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adduc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y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with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urgery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, °)</w:t>
            </w:r>
          </w:p>
        </w:tc>
        <w:tc>
          <w:tcPr>
            <w:tcW w:w="182" w:type="pct"/>
            <w:shd w:val="clear" w:color="000000" w:fill="D9D9D9"/>
            <w:noWrap/>
            <w:vAlign w:val="center"/>
            <w:hideMark/>
          </w:tcPr>
          <w:p w14:paraId="2A1E32A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abduc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y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with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urgery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, °)</w:t>
            </w:r>
          </w:p>
        </w:tc>
        <w:tc>
          <w:tcPr>
            <w:tcW w:w="130" w:type="pct"/>
            <w:shd w:val="clear" w:color="000000" w:fill="D9D9D9"/>
            <w:noWrap/>
            <w:vAlign w:val="center"/>
            <w:hideMark/>
          </w:tcPr>
          <w:p w14:paraId="638945A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binocular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unctions</w:t>
            </w:r>
            <w:proofErr w:type="spellEnd"/>
          </w:p>
        </w:tc>
        <w:tc>
          <w:tcPr>
            <w:tcW w:w="444" w:type="pct"/>
            <w:shd w:val="clear" w:color="000000" w:fill="A6A6A6"/>
            <w:noWrap/>
            <w:vAlign w:val="center"/>
            <w:hideMark/>
          </w:tcPr>
          <w:p w14:paraId="2442A2A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head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postur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ar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ixa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°)</w:t>
            </w:r>
          </w:p>
        </w:tc>
        <w:tc>
          <w:tcPr>
            <w:tcW w:w="197" w:type="pct"/>
            <w:shd w:val="clear" w:color="000000" w:fill="A6A6A6"/>
            <w:noWrap/>
            <w:vAlign w:val="center"/>
            <w:hideMark/>
          </w:tcPr>
          <w:p w14:paraId="2B66282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aximum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horizontal angle, PP (PD)</w:t>
            </w:r>
          </w:p>
        </w:tc>
        <w:tc>
          <w:tcPr>
            <w:tcW w:w="186" w:type="pct"/>
            <w:shd w:val="clear" w:color="000000" w:fill="A6A6A6"/>
            <w:noWrap/>
            <w:vAlign w:val="center"/>
            <w:hideMark/>
          </w:tcPr>
          <w:p w14:paraId="091FFB7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maximum vertical angle, PP (PD)</w:t>
            </w:r>
          </w:p>
        </w:tc>
        <w:tc>
          <w:tcPr>
            <w:tcW w:w="179" w:type="pct"/>
            <w:shd w:val="clear" w:color="000000" w:fill="A6A6A6"/>
            <w:noWrap/>
            <w:vAlign w:val="center"/>
            <w:hideMark/>
          </w:tcPr>
          <w:p w14:paraId="2AFF227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adduc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°,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y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with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urgery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182" w:type="pct"/>
            <w:shd w:val="clear" w:color="000000" w:fill="A6A6A6"/>
            <w:noWrap/>
            <w:vAlign w:val="center"/>
            <w:hideMark/>
          </w:tcPr>
          <w:p w14:paraId="18DA942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abduc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°,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y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with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urgery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130" w:type="pct"/>
            <w:shd w:val="clear" w:color="000000" w:fill="A6A6A6"/>
            <w:noWrap/>
            <w:vAlign w:val="center"/>
            <w:hideMark/>
          </w:tcPr>
          <w:p w14:paraId="1471D92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binocular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unctions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</w:p>
        </w:tc>
        <w:tc>
          <w:tcPr>
            <w:tcW w:w="146" w:type="pct"/>
            <w:shd w:val="clear" w:color="000000" w:fill="A6A6A6"/>
            <w:noWrap/>
            <w:vAlign w:val="center"/>
            <w:hideMark/>
          </w:tcPr>
          <w:p w14:paraId="6EA5AB1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ollow-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up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time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weeks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</w:tr>
      <w:tr w:rsidR="00BC4F3A" w:rsidRPr="00400DB1" w14:paraId="3D5F8067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0D55614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1F80A50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 xml:space="preserve">partial N VI paresis </w:t>
            </w:r>
            <w:proofErr w:type="gram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L,  partial</w:t>
            </w:r>
            <w:proofErr w:type="gram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 xml:space="preserve"> N III paresis L,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meningeoma</w:t>
            </w:r>
            <w:proofErr w:type="spellEnd"/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2547A9A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49452B2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7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D95B18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72C7E4D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79A264C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MRM 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600A59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LRM 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41DE865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10D3F58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2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2E7EC13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4FC722E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5932CD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9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A2D33E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3,25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532C733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6B4DDAF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24D59CC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1EC6BE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5F4BFE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30" w:type="pct"/>
            <w:shd w:val="clear" w:color="auto" w:fill="auto"/>
            <w:vAlign w:val="center"/>
            <w:hideMark/>
          </w:tcPr>
          <w:p w14:paraId="29720CB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75E39C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ef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1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14DC09E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587383C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2936C5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CB039E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5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FA9DC7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27A6AC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8</w:t>
            </w:r>
          </w:p>
        </w:tc>
      </w:tr>
      <w:tr w:rsidR="00BC4F3A" w:rsidRPr="00400DB1" w14:paraId="55C493B9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13CDD20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9FF0B8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 xml:space="preserve">partial N VI paresis B, alt. skew deviation, after removal of an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ependymoma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 xml:space="preserve"> from the fourth ventricle 1990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2869B0E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79B4619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1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81199C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7644532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363721C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MRM 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C1715F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1CB2CD0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8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1270117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705A8AC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5C8A9C8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CA3D5B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444A8BD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7AE2D5E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igh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2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6B35A86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1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048995F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D49E60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70ADCE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30" w:type="pct"/>
            <w:shd w:val="clear" w:color="auto" w:fill="auto"/>
            <w:vAlign w:val="center"/>
            <w:hideMark/>
          </w:tcPr>
          <w:p w14:paraId="46C990D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DC74D4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21ED1C6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6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2066587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15C423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B651D4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7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121432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41ADE0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6</w:t>
            </w:r>
          </w:p>
        </w:tc>
      </w:tr>
      <w:tr w:rsidR="00BC4F3A" w:rsidRPr="00400DB1" w14:paraId="22374BB3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7164109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6DDA91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partial N VI paresis L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20AD3D7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311BAAB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8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D71EA7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663C3D2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3002F94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D21F92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1B60174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7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5069A4A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1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7FDDAA4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y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75DA2DF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E219A1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8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A225ED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139C63A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71A89F1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3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6CED0F5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D73A8D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9205D2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8</w:t>
            </w:r>
          </w:p>
        </w:tc>
        <w:tc>
          <w:tcPr>
            <w:tcW w:w="130" w:type="pct"/>
            <w:shd w:val="clear" w:color="auto" w:fill="auto"/>
            <w:vAlign w:val="center"/>
            <w:hideMark/>
          </w:tcPr>
          <w:p w14:paraId="29A1707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165396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13584E5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3DC2D16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5E815C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399ABA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95AC61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A6F12F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8</w:t>
            </w:r>
          </w:p>
        </w:tc>
      </w:tr>
      <w:tr w:rsidR="00BC4F3A" w:rsidRPr="00400DB1" w14:paraId="51F22F0B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3E5FCDD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C67C92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partial N VI paresis R, cerebellopontine angle tumor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349DC60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3C2A5A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8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D58D5F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54158C0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59AA731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B0D0A5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3E51E00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9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660B55B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5BE40EA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5713910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4AEE03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9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3DCFD7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2,25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2FF59E3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7CC497B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1CFC8C7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FA4796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3D35B8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30" w:type="pct"/>
            <w:shd w:val="clear" w:color="auto" w:fill="auto"/>
            <w:vAlign w:val="center"/>
            <w:hideMark/>
          </w:tcPr>
          <w:p w14:paraId="5E6A6F4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43CDE7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igh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5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1E2EB6D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8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0128765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85108E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7D048B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7C82409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BF4306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9</w:t>
            </w:r>
          </w:p>
        </w:tc>
      </w:tr>
      <w:tr w:rsidR="00BC4F3A" w:rsidRPr="00400DB1" w14:paraId="26C56288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53039F5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D04F7D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partial N VI paresis L, partial N IV paresis L, carotid cavernous sinus fistula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52A3E8A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75209BA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8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EFFC80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35A9B2A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4A3758C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854C4C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SOM 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770D9F8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8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60AE798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207813D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399D1D7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B80C86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694232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0,5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2C14866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2A75CA8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03E883F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A1ADD5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3AB1BB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652262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688E594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3803814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7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7982AEF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57F52D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098ACA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C23B01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027827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7</w:t>
            </w:r>
          </w:p>
        </w:tc>
      </w:tr>
      <w:tr w:rsidR="00BC4F3A" w:rsidRPr="00400DB1" w14:paraId="1AC5F122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7D61B79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8CC56C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partial congenital N III paresis R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4229B1C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54964D4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3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251F6DC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41C3C5C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0E877CF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ED224D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RM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5EDC116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3B94EA1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5AE58BB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332D9BA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7B9745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0B2090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,25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6911F58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ef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16,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chin-up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5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7105835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2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7B8CF3D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1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972E7A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82DD13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0BF821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DEDBFC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44E3544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16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602585A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1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A8551A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79A426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43F2D90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67D2A2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2</w:t>
            </w:r>
          </w:p>
        </w:tc>
      </w:tr>
      <w:tr w:rsidR="00BC4F3A" w:rsidRPr="00400DB1" w14:paraId="6B6CC3B1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36C0613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D5E803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partial congenital N III paresis L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7D69231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4573AE7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3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1F8591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2F7F26C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3C00064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7FCA12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61C0836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3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317E05D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4AB414B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798BFFC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5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AE172A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5F945F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,25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46FDFCE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Chin-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up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5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18DB300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3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2BCDA8A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BCACB2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DE1815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4F2CF54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ACB521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3518B19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3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0F60DB8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1D260F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EDEFA4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5B33B2F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96539F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6</w:t>
            </w:r>
          </w:p>
        </w:tc>
      </w:tr>
      <w:tr w:rsidR="00BC4F3A" w:rsidRPr="00400DB1" w14:paraId="53E71B0F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469C41C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3945F7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partial N III paresis R, elongation of internal carotid artery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1E1F087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79555F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2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271095B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424B656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617E839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D8B7A9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7AEAF64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22F6F29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8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76C4400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61D90B7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5E9A5DB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3098B1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75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002912B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42C00D3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4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5CC8A25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807FEC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8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5C4F93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7099C1A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5A6AAC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ef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15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75F2C4B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3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7D72CA8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7D0495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C99DC7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5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45AC20A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76E0C9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0</w:t>
            </w:r>
          </w:p>
        </w:tc>
      </w:tr>
      <w:tr w:rsidR="00BC4F3A" w:rsidRPr="00400DB1" w14:paraId="2EAE9626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6405EC7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24E295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 xml:space="preserve">partial N III paresis B, brainstem </w:t>
            </w:r>
            <w:proofErr w:type="gram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hemorrhage ,</w:t>
            </w:r>
            <w:proofErr w:type="gram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 xml:space="preserve"> vertical gaze palsy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1B93BAD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0D74206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8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3B0BD5C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5014FC4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501EE01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RM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4B88E52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MRM 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5DCC8FA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0BAF6B6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2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63B9478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y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55FA0DD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9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4F0C37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05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388BE4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,25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3FF9377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igh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2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56D1792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7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3D213AA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ED4446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051098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6FE8097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3BEF5E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igh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27,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chi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down 1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3FECDEF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4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7D324BB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1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D90CA1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6A47C0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5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6F37564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8F51EE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9</w:t>
            </w:r>
          </w:p>
        </w:tc>
      </w:tr>
      <w:tr w:rsidR="00BC4F3A" w:rsidRPr="00400DB1" w14:paraId="73F6729F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7AC305A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6BD777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partial N III paresis B, pneumococcal meningitis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4D9D044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1BBA98F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9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08A64B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384784E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2AC3188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99158E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780D3A0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4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2E7959F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007D572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63849D9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19EE62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9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7F036D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25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5575AE4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1EAAB1B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5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15711CA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F65756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255F3D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5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6786FE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568A60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3AB59F6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8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64B1E65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7DFB92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CCFFE6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5260072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8FED9C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</w:tr>
      <w:tr w:rsidR="00BC4F3A" w:rsidRPr="00400DB1" w14:paraId="6A042A52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5098463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5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7CCA303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partial N III paresis R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73A9EEA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5935499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6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C56213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3F452D9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5BF4034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B2F994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2C193A9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2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5EE9E3A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4DD0A43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5837A9B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2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A75C67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8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434C856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3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69A75C2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5487D8F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4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7A9AE1B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2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2D29BA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4AA0B8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5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0A899DF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C7E486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eft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73AD57C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2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5C0E94B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18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66BF55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6AFE1A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04715FE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C77C66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</w:t>
            </w:r>
          </w:p>
        </w:tc>
      </w:tr>
      <w:tr w:rsidR="00BC4F3A" w:rsidRPr="00400DB1" w14:paraId="57067D51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3CD88D1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AAA7F0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partial congenital N III paresis L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59D731A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F991A9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F9E699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1B4602C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67E4565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RM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DD22D1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MRM 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4318962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8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21447AD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1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5B29071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50028CD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CE1315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8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62F141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5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4722EB1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21A162F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5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475E6B8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C4F228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1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2ECA01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5AC730C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o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data</w:t>
            </w:r>
            <w:proofErr w:type="spellEnd"/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26A8387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1E8BCB3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3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74007CA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1BA49C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2ACA1D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5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63CAAE4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18D5BC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8</w:t>
            </w:r>
          </w:p>
        </w:tc>
      </w:tr>
      <w:tr w:rsidR="00BC4F3A" w:rsidRPr="00400DB1" w14:paraId="389D812D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2F0263D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cas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umber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9BE148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diagnosis</w:t>
            </w:r>
            <w:proofErr w:type="spellEnd"/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5C25CFC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ex</w:t>
            </w:r>
            <w:proofErr w:type="spellEnd"/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31A0547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ag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at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urgery</w:t>
            </w:r>
            <w:proofErr w:type="spellEnd"/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ED43C6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umber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of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previous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operations</w:t>
            </w:r>
            <w:proofErr w:type="spellEnd"/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5F1E34F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ye</w:t>
            </w:r>
            <w:proofErr w:type="spellEnd"/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24E2401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indica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: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ces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of</w:t>
            </w:r>
            <w:proofErr w:type="spellEnd"/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6C1AF3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simultaneous surgery on another muscle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1F6A8F7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implan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engh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mm)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560DB51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ffectiv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ces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distanc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mm)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66E8574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of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implant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7A68C2D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proofErr w:type="gram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BCVA  eye</w:t>
            </w:r>
            <w:proofErr w:type="gram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 xml:space="preserve"> with surgery (decimal scale)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007849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BCVA partner eye (decimal scale)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B76E15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 xml:space="preserve">refraction eye with surgery (spherical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equvalen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)</w:t>
            </w:r>
          </w:p>
        </w:tc>
        <w:tc>
          <w:tcPr>
            <w:tcW w:w="165" w:type="pct"/>
            <w:shd w:val="clear" w:color="000000" w:fill="D9D9D9"/>
            <w:noWrap/>
            <w:vAlign w:val="center"/>
            <w:hideMark/>
          </w:tcPr>
          <w:p w14:paraId="7AAF6E7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head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postur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ar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ixa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°)</w:t>
            </w:r>
          </w:p>
        </w:tc>
        <w:tc>
          <w:tcPr>
            <w:tcW w:w="197" w:type="pct"/>
            <w:shd w:val="clear" w:color="000000" w:fill="D9D9D9"/>
            <w:noWrap/>
            <w:vAlign w:val="center"/>
            <w:hideMark/>
          </w:tcPr>
          <w:p w14:paraId="372DBD5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aximum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horizontal angle, PP (PD)</w:t>
            </w:r>
          </w:p>
        </w:tc>
        <w:tc>
          <w:tcPr>
            <w:tcW w:w="186" w:type="pct"/>
            <w:shd w:val="clear" w:color="000000" w:fill="D9D9D9"/>
            <w:noWrap/>
            <w:vAlign w:val="center"/>
            <w:hideMark/>
          </w:tcPr>
          <w:p w14:paraId="70C5CB6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maximum vertical angle, PP (PD)</w:t>
            </w:r>
          </w:p>
        </w:tc>
        <w:tc>
          <w:tcPr>
            <w:tcW w:w="179" w:type="pct"/>
            <w:shd w:val="clear" w:color="000000" w:fill="D9D9D9"/>
            <w:noWrap/>
            <w:vAlign w:val="center"/>
            <w:hideMark/>
          </w:tcPr>
          <w:p w14:paraId="6F18567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adduc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y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with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urgery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, °)</w:t>
            </w:r>
          </w:p>
        </w:tc>
        <w:tc>
          <w:tcPr>
            <w:tcW w:w="182" w:type="pct"/>
            <w:shd w:val="clear" w:color="000000" w:fill="D9D9D9"/>
            <w:noWrap/>
            <w:vAlign w:val="center"/>
            <w:hideMark/>
          </w:tcPr>
          <w:p w14:paraId="13B970B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abduc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y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with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urgery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, °)</w:t>
            </w:r>
          </w:p>
        </w:tc>
        <w:tc>
          <w:tcPr>
            <w:tcW w:w="130" w:type="pct"/>
            <w:shd w:val="clear" w:color="000000" w:fill="D9D9D9"/>
            <w:noWrap/>
            <w:vAlign w:val="center"/>
            <w:hideMark/>
          </w:tcPr>
          <w:p w14:paraId="4C24F3F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binocular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unctions</w:t>
            </w:r>
            <w:proofErr w:type="spellEnd"/>
          </w:p>
        </w:tc>
        <w:tc>
          <w:tcPr>
            <w:tcW w:w="444" w:type="pct"/>
            <w:shd w:val="clear" w:color="000000" w:fill="A6A6A6"/>
            <w:noWrap/>
            <w:vAlign w:val="center"/>
            <w:hideMark/>
          </w:tcPr>
          <w:p w14:paraId="40B0376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head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postur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ar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ixa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°)</w:t>
            </w:r>
          </w:p>
        </w:tc>
        <w:tc>
          <w:tcPr>
            <w:tcW w:w="197" w:type="pct"/>
            <w:shd w:val="clear" w:color="000000" w:fill="A6A6A6"/>
            <w:noWrap/>
            <w:vAlign w:val="center"/>
            <w:hideMark/>
          </w:tcPr>
          <w:p w14:paraId="4349464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aximum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horizontal angle, PP (PD)</w:t>
            </w:r>
          </w:p>
        </w:tc>
        <w:tc>
          <w:tcPr>
            <w:tcW w:w="186" w:type="pct"/>
            <w:shd w:val="clear" w:color="000000" w:fill="A6A6A6"/>
            <w:noWrap/>
            <w:vAlign w:val="center"/>
            <w:hideMark/>
          </w:tcPr>
          <w:p w14:paraId="6D18E01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maximum vertical angle, PP (PD)</w:t>
            </w:r>
          </w:p>
        </w:tc>
        <w:tc>
          <w:tcPr>
            <w:tcW w:w="179" w:type="pct"/>
            <w:shd w:val="clear" w:color="000000" w:fill="A6A6A6"/>
            <w:noWrap/>
            <w:vAlign w:val="center"/>
            <w:hideMark/>
          </w:tcPr>
          <w:p w14:paraId="6E58A55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adduc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°,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y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with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urgery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182" w:type="pct"/>
            <w:shd w:val="clear" w:color="000000" w:fill="A6A6A6"/>
            <w:noWrap/>
            <w:vAlign w:val="center"/>
            <w:hideMark/>
          </w:tcPr>
          <w:p w14:paraId="59CC119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abduc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°,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y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with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urgery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130" w:type="pct"/>
            <w:shd w:val="clear" w:color="000000" w:fill="A6A6A6"/>
            <w:noWrap/>
            <w:vAlign w:val="center"/>
            <w:hideMark/>
          </w:tcPr>
          <w:p w14:paraId="04CB81A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binocular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unctions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</w:p>
        </w:tc>
        <w:tc>
          <w:tcPr>
            <w:tcW w:w="146" w:type="pct"/>
            <w:shd w:val="clear" w:color="000000" w:fill="A6A6A6"/>
            <w:noWrap/>
            <w:vAlign w:val="center"/>
            <w:hideMark/>
          </w:tcPr>
          <w:p w14:paraId="0E38EB0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ollow-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up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time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weeks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</w:tr>
      <w:tr w:rsidR="00BC4F3A" w:rsidRPr="00400DB1" w14:paraId="280AB95B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0D716B1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1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325759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CFEOM3A, </w:t>
            </w:r>
            <w:r w:rsidRPr="00400DB1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  <w:lang w:eastAsia="de-DE"/>
              </w:rPr>
              <w:t>TUBB3</w:t>
            </w: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5F1C285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5643BA2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7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7F49B81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4A276A1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 (B)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651D252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A27499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RM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403F32C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538C892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5175D31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302EF45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4616EA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7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8DFA2F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,5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367C89F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ef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30,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chin-up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25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62C5C2A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10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57C8D55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EAE04B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4F78F3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5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283ED7D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DEA8A2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Chin-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up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4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79C1CA9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5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1A86AC7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3B9363B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065417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678C5D5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0EE5FC3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7</w:t>
            </w:r>
          </w:p>
        </w:tc>
      </w:tr>
      <w:tr w:rsidR="00BC4F3A" w:rsidRPr="00400DB1" w14:paraId="6E605E6B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3E75A1F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1D251C6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3C97EDC0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2B88A9E8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34EAE3E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3234E3D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 (B)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321666C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RM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2072DEA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RM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71D4832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00B7A0B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1F9D85F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792832E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7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635069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4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B4BBD0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,5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739FA96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4F31E766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488702F4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E892EB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FD322A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1E4AB8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C95D5BB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6B351F6D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70039726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4CA851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85FA52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0850C4E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1D9EC10A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</w:tr>
      <w:tr w:rsidR="00BC4F3A" w:rsidRPr="00400DB1" w14:paraId="55D13531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02131B2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lastRenderedPageBreak/>
              <w:t>48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3205200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Möbius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yndrome</w:t>
            </w:r>
            <w:proofErr w:type="spellEnd"/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09AB62C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0EF829E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16D628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3C6ACC4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 (B)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682BD92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RM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5373FD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63998A5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7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145D77C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1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60C932B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y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21AC328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661B7C3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2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477A6BD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0,75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3E888AC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15 in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adduc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17409C1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24B0966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587309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E608AD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1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68BA4BF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o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data</w:t>
            </w:r>
            <w:proofErr w:type="spellEnd"/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4E012CF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igh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17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1E27626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2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67F65B8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12376D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8939DB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5215DCD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2BC5942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9</w:t>
            </w:r>
          </w:p>
        </w:tc>
      </w:tr>
      <w:tr w:rsidR="00BC4F3A" w:rsidRPr="00400DB1" w14:paraId="44E3FC12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55F28C4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54FBE305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5E411A3F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0298BE27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38C39AC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4315E8D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 (B)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3A92461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RM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1897ACD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0DCF38D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61C5079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5EC12A7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3387AFD7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777187F2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9793BA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0,75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1AF1A54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15 in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adduction</w:t>
            </w:r>
            <w:proofErr w:type="spellEnd"/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435E25B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0DDA2C5C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5E48C7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BED1F7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5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42DD3CE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C770D04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3E3B1FC8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7D3F0083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75039F0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26F85F5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5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216EE62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367F18B7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</w:tr>
      <w:tr w:rsidR="00BC4F3A" w:rsidRPr="00400DB1" w14:paraId="15FAADB5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794A255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C875C8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CFEOM3A, </w:t>
            </w:r>
            <w:r w:rsidRPr="00400DB1">
              <w:rPr>
                <w:rFonts w:ascii="Calibri" w:eastAsia="Times New Roman" w:hAnsi="Calibri" w:cs="Times New Roman"/>
                <w:i/>
                <w:iCs/>
                <w:color w:val="000000"/>
                <w:sz w:val="10"/>
                <w:szCs w:val="10"/>
                <w:lang w:eastAsia="de-DE"/>
              </w:rPr>
              <w:t>TUBB3</w:t>
            </w: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5FF5DD3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7633907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3339319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343149E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 (B)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61ECCBA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LRM 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44EA4D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RM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68174CC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60EA869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3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2039AC6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5F973CE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807B20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8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A4556A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5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011B74D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ef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35,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chin-up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25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155EC40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6F92616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DAEDE1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3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188A960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7AA98E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6B8DA9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igh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til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30,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chin-up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2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7CA7AD2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45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47AB5FA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4816E7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476F10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22090BF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01D7AB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2</w:t>
            </w:r>
          </w:p>
        </w:tc>
      </w:tr>
      <w:tr w:rsidR="00BC4F3A" w:rsidRPr="00400DB1" w14:paraId="3833024A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4CE6B4B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9AEF67E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583313D8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3A8D17AA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51D1B89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75A2440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 (B)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6D199B7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LRM 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0A6DD7B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32F90C8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17616AD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3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0F4D440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22378CA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8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81C6AF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8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53F6BD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4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6D187A6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5F1CD22E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6FB805DA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1C55F8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BEF78A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7CF506C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F12A64D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6982BFBF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5802F22E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0411A8D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34877A6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4C6EA42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4B9BEF2A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</w:tr>
      <w:tr w:rsidR="00BC4F3A" w:rsidRPr="00400DB1" w14:paraId="46201F12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17EB972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cas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umber</w:t>
            </w:r>
            <w:proofErr w:type="spellEnd"/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44130EA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diagnosis</w:t>
            </w:r>
            <w:proofErr w:type="spellEnd"/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2A2537A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ex</w:t>
            </w:r>
            <w:proofErr w:type="spellEnd"/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70D5544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ag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at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urgery</w:t>
            </w:r>
            <w:proofErr w:type="spellEnd"/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30F8B6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umber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of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previous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operations</w:t>
            </w:r>
            <w:proofErr w:type="spellEnd"/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4664A7D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ye</w:t>
            </w:r>
            <w:proofErr w:type="spellEnd"/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1E87DBB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indica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: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ces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of</w:t>
            </w:r>
            <w:proofErr w:type="spellEnd"/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D05CC6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simultaneous surgery on another muscle</w:t>
            </w: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428091F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implan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engh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mm)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596BBFA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ffectiv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ces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distanc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mm)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15A4B2E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evi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of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implant</w:t>
            </w:r>
            <w:proofErr w:type="spellEnd"/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6A71039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proofErr w:type="gram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BCVA  eye</w:t>
            </w:r>
            <w:proofErr w:type="gram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 xml:space="preserve"> with surgery (decimal scale)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CA39B5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BCVA partner eye (decimal scale)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8BFAA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 xml:space="preserve">refraction eye with surgery (spherical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equvalent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)</w:t>
            </w:r>
          </w:p>
        </w:tc>
        <w:tc>
          <w:tcPr>
            <w:tcW w:w="165" w:type="pct"/>
            <w:shd w:val="clear" w:color="000000" w:fill="D9D9D9"/>
            <w:noWrap/>
            <w:vAlign w:val="center"/>
            <w:hideMark/>
          </w:tcPr>
          <w:p w14:paraId="441BB78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head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postur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ar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ixa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°)</w:t>
            </w:r>
          </w:p>
        </w:tc>
        <w:tc>
          <w:tcPr>
            <w:tcW w:w="197" w:type="pct"/>
            <w:shd w:val="clear" w:color="000000" w:fill="D9D9D9"/>
            <w:noWrap/>
            <w:vAlign w:val="center"/>
            <w:hideMark/>
          </w:tcPr>
          <w:p w14:paraId="765C8E6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aximum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horizontal angle, PP (PD)</w:t>
            </w:r>
          </w:p>
        </w:tc>
        <w:tc>
          <w:tcPr>
            <w:tcW w:w="186" w:type="pct"/>
            <w:shd w:val="clear" w:color="000000" w:fill="D9D9D9"/>
            <w:noWrap/>
            <w:vAlign w:val="center"/>
            <w:hideMark/>
          </w:tcPr>
          <w:p w14:paraId="57CF255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maximum vertical angle, PP (PD)</w:t>
            </w:r>
          </w:p>
        </w:tc>
        <w:tc>
          <w:tcPr>
            <w:tcW w:w="179" w:type="pct"/>
            <w:shd w:val="clear" w:color="000000" w:fill="D9D9D9"/>
            <w:noWrap/>
            <w:vAlign w:val="center"/>
            <w:hideMark/>
          </w:tcPr>
          <w:p w14:paraId="40D919A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leva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y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with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urgery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, °)</w:t>
            </w:r>
          </w:p>
        </w:tc>
        <w:tc>
          <w:tcPr>
            <w:tcW w:w="182" w:type="pct"/>
            <w:shd w:val="clear" w:color="000000" w:fill="D9D9D9"/>
            <w:noWrap/>
            <w:vAlign w:val="center"/>
            <w:hideMark/>
          </w:tcPr>
          <w:p w14:paraId="63BA16B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depres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y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with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urgery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, °)</w:t>
            </w:r>
          </w:p>
        </w:tc>
        <w:tc>
          <w:tcPr>
            <w:tcW w:w="130" w:type="pct"/>
            <w:shd w:val="clear" w:color="000000" w:fill="D9D9D9"/>
            <w:noWrap/>
            <w:vAlign w:val="center"/>
            <w:hideMark/>
          </w:tcPr>
          <w:p w14:paraId="7505B49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binocular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unctions</w:t>
            </w:r>
            <w:proofErr w:type="spellEnd"/>
          </w:p>
        </w:tc>
        <w:tc>
          <w:tcPr>
            <w:tcW w:w="444" w:type="pct"/>
            <w:shd w:val="clear" w:color="000000" w:fill="A6A6A6"/>
            <w:noWrap/>
            <w:vAlign w:val="center"/>
            <w:hideMark/>
          </w:tcPr>
          <w:p w14:paraId="76EE878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head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postur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ar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ixa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°)</w:t>
            </w:r>
          </w:p>
        </w:tc>
        <w:tc>
          <w:tcPr>
            <w:tcW w:w="197" w:type="pct"/>
            <w:shd w:val="clear" w:color="000000" w:fill="A6A6A6"/>
            <w:noWrap/>
            <w:vAlign w:val="center"/>
            <w:hideMark/>
          </w:tcPr>
          <w:p w14:paraId="37D160F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aximum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horizontal angle, PP (PD)</w:t>
            </w:r>
          </w:p>
        </w:tc>
        <w:tc>
          <w:tcPr>
            <w:tcW w:w="186" w:type="pct"/>
            <w:shd w:val="clear" w:color="000000" w:fill="A6A6A6"/>
            <w:noWrap/>
            <w:vAlign w:val="center"/>
            <w:hideMark/>
          </w:tcPr>
          <w:p w14:paraId="7681BC5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maximum vertical angle, PP (PD)</w:t>
            </w:r>
          </w:p>
        </w:tc>
        <w:tc>
          <w:tcPr>
            <w:tcW w:w="179" w:type="pct"/>
            <w:shd w:val="clear" w:color="000000" w:fill="A6A6A6"/>
            <w:noWrap/>
            <w:vAlign w:val="center"/>
            <w:hideMark/>
          </w:tcPr>
          <w:p w14:paraId="6A245DC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levat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°,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y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with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urgery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182" w:type="pct"/>
            <w:shd w:val="clear" w:color="000000" w:fill="A6A6A6"/>
            <w:noWrap/>
            <w:vAlign w:val="center"/>
            <w:hideMark/>
          </w:tcPr>
          <w:p w14:paraId="102E906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depression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(°,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ey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with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urgery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  <w:tc>
          <w:tcPr>
            <w:tcW w:w="130" w:type="pct"/>
            <w:shd w:val="clear" w:color="000000" w:fill="A6A6A6"/>
            <w:noWrap/>
            <w:vAlign w:val="center"/>
            <w:hideMark/>
          </w:tcPr>
          <w:p w14:paraId="6566BBF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binocular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unctions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</w:p>
        </w:tc>
        <w:tc>
          <w:tcPr>
            <w:tcW w:w="146" w:type="pct"/>
            <w:shd w:val="clear" w:color="000000" w:fill="A6A6A6"/>
            <w:noWrap/>
            <w:vAlign w:val="center"/>
            <w:hideMark/>
          </w:tcPr>
          <w:p w14:paraId="31452EC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ollow-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up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time (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weeks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)</w:t>
            </w:r>
          </w:p>
        </w:tc>
      </w:tr>
      <w:tr w:rsidR="00BC4F3A" w:rsidRPr="00400DB1" w14:paraId="395AB455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5954D7C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6E67F6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CFEOM1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73B350C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w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412F273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8FFDD3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1AD6735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 (B)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30132A0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IRM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6A3FC6C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2BB891C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8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62BDA44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20545D5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5F8C82E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4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2C86C4A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4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4932908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375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33E094A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chin-up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18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49B3377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7B647D1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91EDA0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F9F2B4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684B98A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372D484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val="en-US" w:eastAsia="de-DE"/>
              </w:rPr>
              <w:t>no chin-up, when fixating with right eye: right turn 20, when fixating with left eye: left turn 20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5F3A389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579AA5B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62D35C2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18330B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00F1A41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512FFF1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9</w:t>
            </w:r>
          </w:p>
        </w:tc>
      </w:tr>
      <w:tr w:rsidR="00BC4F3A" w:rsidRPr="00400DB1" w14:paraId="508761EB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67C4FA0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AB957AF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03658655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68DF0F5E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505D749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2C4ED73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 (B)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67A242D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IRM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56EA723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7B2B9DF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8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5357D03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6ADCA75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2E0BFBF6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1CCDD9EC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02DE62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75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1BE2976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5ED7C161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16229A74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88C236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43377A1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4253A35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1DAF0CEA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5F8F3696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142E0092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3D89FF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7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87E29D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4B17E5C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ED73133" w14:textId="77777777" w:rsidR="00400DB1" w:rsidRPr="00400DB1" w:rsidRDefault="00400DB1" w:rsidP="00400DB1">
            <w:pPr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de-DE"/>
              </w:rPr>
            </w:pPr>
          </w:p>
        </w:tc>
      </w:tr>
      <w:tr w:rsidR="00BC4F3A" w:rsidRPr="00400DB1" w14:paraId="76D9319B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74C45FE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2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2C9FA0C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orbital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loor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fracture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R</w:t>
            </w:r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02E7719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03FEA24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5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5AA341A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441A6A5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446D7AF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RM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37144CB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20D1198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10CBFC6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7C9D9D2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45A3D14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38A0ED2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0B6F93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56846D9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316DA1F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14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55EC0FB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5C24EC0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0F7E9F2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07AB9AB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5D5C382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Chin-down 5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35E1F9F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22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393E75F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2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C40F97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53AE6D6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65A7938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8D2B79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4</w:t>
            </w:r>
          </w:p>
        </w:tc>
      </w:tr>
      <w:tr w:rsidR="00BC4F3A" w:rsidRPr="00400DB1" w14:paraId="2855E9D5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0550F1C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7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D5863D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Myasthenia</w:t>
            </w:r>
            <w:proofErr w:type="spellEnd"/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12FB155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w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456D483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7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0C797CD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2BB729C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R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2CCACA2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IRM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7ABA149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4FB5615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7C650BB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2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4B7F710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731F013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077E6A4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,25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7BF205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1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1A48BCE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73843AE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32D42D8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45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10E3285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1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58FC0C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26E3D2C9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D1A34ED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n 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416D1BA6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11CA87F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4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21CE242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C4EEDA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7B00CE1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o</w:t>
            </w:r>
            <w:proofErr w:type="spellEnd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data</w:t>
            </w:r>
            <w:proofErr w:type="spellEnd"/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68EEB300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9</w:t>
            </w:r>
          </w:p>
        </w:tc>
      </w:tr>
      <w:tr w:rsidR="00BC4F3A" w:rsidRPr="00400DB1" w14:paraId="6AFD4EA1" w14:textId="77777777" w:rsidTr="00BC4F3A">
        <w:trPr>
          <w:trHeight w:val="320"/>
        </w:trPr>
        <w:tc>
          <w:tcPr>
            <w:tcW w:w="104" w:type="pct"/>
            <w:shd w:val="clear" w:color="auto" w:fill="auto"/>
            <w:noWrap/>
            <w:vAlign w:val="center"/>
            <w:hideMark/>
          </w:tcPr>
          <w:p w14:paraId="02F85A4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53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14:paraId="0CAB739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Parry-Romberg </w:t>
            </w:r>
            <w:proofErr w:type="spellStart"/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syndrome</w:t>
            </w:r>
            <w:proofErr w:type="spellEnd"/>
          </w:p>
        </w:tc>
        <w:tc>
          <w:tcPr>
            <w:tcW w:w="63" w:type="pct"/>
            <w:shd w:val="clear" w:color="auto" w:fill="auto"/>
            <w:noWrap/>
            <w:vAlign w:val="center"/>
            <w:hideMark/>
          </w:tcPr>
          <w:p w14:paraId="287D302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w</w:t>
            </w:r>
          </w:p>
        </w:tc>
        <w:tc>
          <w:tcPr>
            <w:tcW w:w="109" w:type="pct"/>
            <w:shd w:val="clear" w:color="auto" w:fill="auto"/>
            <w:noWrap/>
            <w:vAlign w:val="center"/>
            <w:hideMark/>
          </w:tcPr>
          <w:p w14:paraId="65AC6A7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72</w:t>
            </w:r>
          </w:p>
        </w:tc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227E792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69" w:type="pct"/>
            <w:shd w:val="clear" w:color="auto" w:fill="auto"/>
            <w:noWrap/>
            <w:vAlign w:val="center"/>
            <w:hideMark/>
          </w:tcPr>
          <w:p w14:paraId="68FA4AE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L</w:t>
            </w:r>
          </w:p>
        </w:tc>
        <w:tc>
          <w:tcPr>
            <w:tcW w:w="147" w:type="pct"/>
            <w:shd w:val="clear" w:color="auto" w:fill="auto"/>
            <w:noWrap/>
            <w:vAlign w:val="center"/>
            <w:hideMark/>
          </w:tcPr>
          <w:p w14:paraId="65190857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IRM</w:t>
            </w:r>
          </w:p>
        </w:tc>
        <w:tc>
          <w:tcPr>
            <w:tcW w:w="221" w:type="pct"/>
            <w:shd w:val="clear" w:color="auto" w:fill="auto"/>
            <w:noWrap/>
            <w:vAlign w:val="center"/>
            <w:hideMark/>
          </w:tcPr>
          <w:p w14:paraId="0C61CBD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36" w:type="pct"/>
            <w:shd w:val="clear" w:color="auto" w:fill="auto"/>
            <w:noWrap/>
            <w:vAlign w:val="center"/>
            <w:hideMark/>
          </w:tcPr>
          <w:p w14:paraId="1ED5057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6</w:t>
            </w:r>
          </w:p>
        </w:tc>
        <w:tc>
          <w:tcPr>
            <w:tcW w:w="191" w:type="pct"/>
            <w:shd w:val="clear" w:color="auto" w:fill="auto"/>
            <w:noWrap/>
            <w:vAlign w:val="center"/>
            <w:hideMark/>
          </w:tcPr>
          <w:p w14:paraId="6D3E84D5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,5</w:t>
            </w:r>
          </w:p>
        </w:tc>
        <w:tc>
          <w:tcPr>
            <w:tcW w:w="128" w:type="pct"/>
            <w:shd w:val="clear" w:color="auto" w:fill="auto"/>
            <w:noWrap/>
            <w:vAlign w:val="center"/>
            <w:hideMark/>
          </w:tcPr>
          <w:p w14:paraId="127AD5D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0D6A79B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6</w:t>
            </w:r>
          </w:p>
        </w:tc>
        <w:tc>
          <w:tcPr>
            <w:tcW w:w="188" w:type="pct"/>
            <w:shd w:val="clear" w:color="auto" w:fill="auto"/>
            <w:noWrap/>
            <w:vAlign w:val="center"/>
            <w:hideMark/>
          </w:tcPr>
          <w:p w14:paraId="48CB33F2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,7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694B10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165" w:type="pct"/>
            <w:shd w:val="clear" w:color="auto" w:fill="auto"/>
            <w:noWrap/>
            <w:vAlign w:val="center"/>
            <w:hideMark/>
          </w:tcPr>
          <w:p w14:paraId="0158BC94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n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44473B7A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-4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7BC19C9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20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DA27B3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0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6D5EE08C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6BD951B1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14:paraId="0B1FF6C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 xml:space="preserve">n </w:t>
            </w:r>
          </w:p>
        </w:tc>
        <w:tc>
          <w:tcPr>
            <w:tcW w:w="197" w:type="pct"/>
            <w:shd w:val="clear" w:color="auto" w:fill="auto"/>
            <w:noWrap/>
            <w:vAlign w:val="center"/>
            <w:hideMark/>
          </w:tcPr>
          <w:p w14:paraId="644BE7EB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4F0D0D38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1</w:t>
            </w:r>
          </w:p>
        </w:tc>
        <w:tc>
          <w:tcPr>
            <w:tcW w:w="179" w:type="pct"/>
            <w:shd w:val="clear" w:color="auto" w:fill="auto"/>
            <w:noWrap/>
            <w:vAlign w:val="center"/>
            <w:hideMark/>
          </w:tcPr>
          <w:p w14:paraId="42C0F7EF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5</w:t>
            </w: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14:paraId="7FF45673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0</w:t>
            </w:r>
          </w:p>
        </w:tc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5BA576A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3</w:t>
            </w:r>
          </w:p>
        </w:tc>
        <w:tc>
          <w:tcPr>
            <w:tcW w:w="146" w:type="pct"/>
            <w:shd w:val="clear" w:color="auto" w:fill="auto"/>
            <w:noWrap/>
            <w:vAlign w:val="center"/>
            <w:hideMark/>
          </w:tcPr>
          <w:p w14:paraId="75C6E99E" w14:textId="77777777" w:rsidR="00400DB1" w:rsidRPr="00400DB1" w:rsidRDefault="00400DB1" w:rsidP="00400DB1">
            <w:pPr>
              <w:jc w:val="center"/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</w:pPr>
            <w:r w:rsidRPr="00400DB1">
              <w:rPr>
                <w:rFonts w:ascii="Calibri" w:eastAsia="Times New Roman" w:hAnsi="Calibri" w:cs="Times New Roman"/>
                <w:color w:val="000000"/>
                <w:sz w:val="10"/>
                <w:szCs w:val="10"/>
                <w:lang w:eastAsia="de-DE"/>
              </w:rPr>
              <w:t>40</w:t>
            </w:r>
          </w:p>
        </w:tc>
      </w:tr>
    </w:tbl>
    <w:p w14:paraId="791B5777" w14:textId="77777777" w:rsidR="00EC3B1E" w:rsidRPr="00400DB1" w:rsidRDefault="00EC3B1E">
      <w:pPr>
        <w:rPr>
          <w:sz w:val="10"/>
          <w:szCs w:val="10"/>
        </w:rPr>
      </w:pPr>
    </w:p>
    <w:sectPr w:rsidR="00EC3B1E" w:rsidRPr="00400DB1" w:rsidSect="00834B23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B23"/>
    <w:rsid w:val="0007112D"/>
    <w:rsid w:val="00072C62"/>
    <w:rsid w:val="000B4C18"/>
    <w:rsid w:val="00113A26"/>
    <w:rsid w:val="00120940"/>
    <w:rsid w:val="0017178F"/>
    <w:rsid w:val="001A1607"/>
    <w:rsid w:val="002056AE"/>
    <w:rsid w:val="00243DEC"/>
    <w:rsid w:val="002E1029"/>
    <w:rsid w:val="0033711E"/>
    <w:rsid w:val="00350E4D"/>
    <w:rsid w:val="0037615A"/>
    <w:rsid w:val="00383127"/>
    <w:rsid w:val="00392C83"/>
    <w:rsid w:val="003B56B4"/>
    <w:rsid w:val="003C0F4E"/>
    <w:rsid w:val="003C450C"/>
    <w:rsid w:val="003E3537"/>
    <w:rsid w:val="003E47E2"/>
    <w:rsid w:val="00400DB1"/>
    <w:rsid w:val="00403E0A"/>
    <w:rsid w:val="00427B58"/>
    <w:rsid w:val="0043161C"/>
    <w:rsid w:val="00436E19"/>
    <w:rsid w:val="004377B0"/>
    <w:rsid w:val="004464B4"/>
    <w:rsid w:val="00463ACD"/>
    <w:rsid w:val="00474259"/>
    <w:rsid w:val="004B72F8"/>
    <w:rsid w:val="004C7A4B"/>
    <w:rsid w:val="004D2DED"/>
    <w:rsid w:val="004D73E4"/>
    <w:rsid w:val="00501777"/>
    <w:rsid w:val="00562C29"/>
    <w:rsid w:val="005D6421"/>
    <w:rsid w:val="00601E80"/>
    <w:rsid w:val="00602807"/>
    <w:rsid w:val="006101B4"/>
    <w:rsid w:val="00613F6D"/>
    <w:rsid w:val="00644F17"/>
    <w:rsid w:val="00661A3E"/>
    <w:rsid w:val="006A6ABB"/>
    <w:rsid w:val="006B21D0"/>
    <w:rsid w:val="006F022D"/>
    <w:rsid w:val="006F3CE7"/>
    <w:rsid w:val="00725B6A"/>
    <w:rsid w:val="007754B9"/>
    <w:rsid w:val="00786930"/>
    <w:rsid w:val="0078796D"/>
    <w:rsid w:val="007A1342"/>
    <w:rsid w:val="007A170A"/>
    <w:rsid w:val="007B6054"/>
    <w:rsid w:val="00820A10"/>
    <w:rsid w:val="0082726D"/>
    <w:rsid w:val="00833B2B"/>
    <w:rsid w:val="00834B23"/>
    <w:rsid w:val="008B2ECC"/>
    <w:rsid w:val="008C691A"/>
    <w:rsid w:val="008D31C8"/>
    <w:rsid w:val="008D4F6D"/>
    <w:rsid w:val="008E3C4A"/>
    <w:rsid w:val="008E7A96"/>
    <w:rsid w:val="009237DC"/>
    <w:rsid w:val="009341FD"/>
    <w:rsid w:val="0099271C"/>
    <w:rsid w:val="009A1FBD"/>
    <w:rsid w:val="009E6F46"/>
    <w:rsid w:val="009F75B8"/>
    <w:rsid w:val="00A23260"/>
    <w:rsid w:val="00AB37CC"/>
    <w:rsid w:val="00B22CF1"/>
    <w:rsid w:val="00B35F52"/>
    <w:rsid w:val="00B646F1"/>
    <w:rsid w:val="00B6503F"/>
    <w:rsid w:val="00B76F4D"/>
    <w:rsid w:val="00BC4F3A"/>
    <w:rsid w:val="00BF162F"/>
    <w:rsid w:val="00C05C9E"/>
    <w:rsid w:val="00C24937"/>
    <w:rsid w:val="00C24A26"/>
    <w:rsid w:val="00C92170"/>
    <w:rsid w:val="00CA4D82"/>
    <w:rsid w:val="00CC740A"/>
    <w:rsid w:val="00CD08F1"/>
    <w:rsid w:val="00CE34DF"/>
    <w:rsid w:val="00CF6036"/>
    <w:rsid w:val="00D23AB3"/>
    <w:rsid w:val="00D35442"/>
    <w:rsid w:val="00D465A9"/>
    <w:rsid w:val="00DC589B"/>
    <w:rsid w:val="00DC6DE6"/>
    <w:rsid w:val="00E3304C"/>
    <w:rsid w:val="00EA19F6"/>
    <w:rsid w:val="00EB45E3"/>
    <w:rsid w:val="00EC3B1E"/>
    <w:rsid w:val="00EF012F"/>
    <w:rsid w:val="00EF122C"/>
    <w:rsid w:val="00FA0723"/>
    <w:rsid w:val="00FB1125"/>
    <w:rsid w:val="00FC1450"/>
    <w:rsid w:val="00FC3EAE"/>
    <w:rsid w:val="00FF6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EB8B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34B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20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74</Words>
  <Characters>8029</Characters>
  <Application>Microsoft Macintosh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Hedergott</dc:creator>
  <cp:keywords/>
  <dc:description/>
  <cp:lastModifiedBy>Andrea Hedergott</cp:lastModifiedBy>
  <cp:revision>3</cp:revision>
  <dcterms:created xsi:type="dcterms:W3CDTF">2020-06-25T19:20:00Z</dcterms:created>
  <dcterms:modified xsi:type="dcterms:W3CDTF">2020-07-12T08:37:00Z</dcterms:modified>
</cp:coreProperties>
</file>